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4" w:type="dxa"/>
        <w:tblInd w:w="-289" w:type="dxa"/>
        <w:tblLook w:val="04A0" w:firstRow="1" w:lastRow="0" w:firstColumn="1" w:lastColumn="0" w:noHBand="0" w:noVBand="1"/>
      </w:tblPr>
      <w:tblGrid>
        <w:gridCol w:w="1297"/>
        <w:gridCol w:w="797"/>
        <w:gridCol w:w="1287"/>
        <w:gridCol w:w="2790"/>
        <w:gridCol w:w="1222"/>
        <w:gridCol w:w="1267"/>
        <w:gridCol w:w="974"/>
      </w:tblGrid>
      <w:tr w:rsidR="00FC484A" w:rsidRPr="00C17D68" w:rsidTr="00C17D68">
        <w:tc>
          <w:tcPr>
            <w:tcW w:w="1297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C17D68">
              <w:rPr>
                <w:rFonts w:ascii="Arial" w:hAnsi="Arial" w:cs="Arial"/>
                <w:sz w:val="18"/>
                <w:szCs w:val="18"/>
              </w:rPr>
              <w:t>Nearest human gene</w:t>
            </w:r>
          </w:p>
        </w:tc>
        <w:tc>
          <w:tcPr>
            <w:tcW w:w="797" w:type="dxa"/>
          </w:tcPr>
          <w:p w:rsidR="00C9336F" w:rsidRPr="00C17D68" w:rsidRDefault="001050B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 xml:space="preserve">Human </w:t>
            </w:r>
            <w:proofErr w:type="spellStart"/>
            <w:r w:rsidRPr="00C17D68">
              <w:rPr>
                <w:rFonts w:ascii="Arial" w:hAnsi="Arial" w:cs="Arial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87" w:type="dxa"/>
          </w:tcPr>
          <w:p w:rsidR="00C9336F" w:rsidRPr="00C17D68" w:rsidRDefault="001050B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Human gene c</w:t>
            </w:r>
            <w:r w:rsidR="00C9336F" w:rsidRPr="00C17D68">
              <w:rPr>
                <w:rFonts w:ascii="Arial" w:hAnsi="Arial" w:cs="Arial"/>
                <w:sz w:val="18"/>
                <w:szCs w:val="18"/>
              </w:rPr>
              <w:t>oordinates</w:t>
            </w:r>
          </w:p>
        </w:tc>
        <w:tc>
          <w:tcPr>
            <w:tcW w:w="2790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HPV18 coordinates</w:t>
            </w:r>
          </w:p>
        </w:tc>
        <w:tc>
          <w:tcPr>
            <w:tcW w:w="1222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ead part mapping to human</w:t>
            </w:r>
          </w:p>
        </w:tc>
        <w:tc>
          <w:tcPr>
            <w:tcW w:w="1267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ead part mapping to HPV18</w:t>
            </w:r>
          </w:p>
        </w:tc>
        <w:tc>
          <w:tcPr>
            <w:tcW w:w="974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Number of reads detected</w:t>
            </w:r>
          </w:p>
        </w:tc>
      </w:tr>
      <w:bookmarkEnd w:id="0"/>
      <w:tr w:rsidR="00FC484A" w:rsidRPr="00C17D68" w:rsidTr="00C17D68">
        <w:tc>
          <w:tcPr>
            <w:tcW w:w="12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PLEKHN1</w:t>
            </w:r>
          </w:p>
        </w:tc>
        <w:tc>
          <w:tcPr>
            <w:tcW w:w="7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01877-911245</w:t>
            </w:r>
          </w:p>
        </w:tc>
        <w:tc>
          <w:tcPr>
            <w:tcW w:w="2790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0-929,3434-4267</w:t>
            </w:r>
          </w:p>
        </w:tc>
        <w:tc>
          <w:tcPr>
            <w:tcW w:w="1222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91-2756</w:t>
            </w:r>
          </w:p>
        </w:tc>
        <w:tc>
          <w:tcPr>
            <w:tcW w:w="1267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-932</w:t>
            </w:r>
          </w:p>
        </w:tc>
        <w:tc>
          <w:tcPr>
            <w:tcW w:w="974" w:type="dxa"/>
          </w:tcPr>
          <w:p w:rsidR="00C9336F" w:rsidRPr="00C17D68" w:rsidRDefault="001050B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C484A" w:rsidRPr="00C17D68" w:rsidTr="00C17D68">
        <w:tc>
          <w:tcPr>
            <w:tcW w:w="12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CAPZB</w:t>
            </w:r>
          </w:p>
        </w:tc>
        <w:tc>
          <w:tcPr>
            <w:tcW w:w="7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9665267-19812066</w:t>
            </w:r>
          </w:p>
        </w:tc>
        <w:tc>
          <w:tcPr>
            <w:tcW w:w="2790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432-4379</w:t>
            </w:r>
          </w:p>
        </w:tc>
        <w:tc>
          <w:tcPr>
            <w:tcW w:w="1222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10-2672</w:t>
            </w:r>
          </w:p>
        </w:tc>
        <w:tc>
          <w:tcPr>
            <w:tcW w:w="1267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-909</w:t>
            </w:r>
          </w:p>
        </w:tc>
        <w:tc>
          <w:tcPr>
            <w:tcW w:w="974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C484A" w:rsidRPr="00C17D68" w:rsidTr="00C17D68">
        <w:tc>
          <w:tcPr>
            <w:tcW w:w="12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ATPIF1</w:t>
            </w:r>
          </w:p>
        </w:tc>
        <w:tc>
          <w:tcPr>
            <w:tcW w:w="7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8562620-28573417</w:t>
            </w:r>
          </w:p>
        </w:tc>
        <w:tc>
          <w:tcPr>
            <w:tcW w:w="2790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62-929,3434-4272</w:t>
            </w:r>
          </w:p>
        </w:tc>
        <w:tc>
          <w:tcPr>
            <w:tcW w:w="1222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94-1058</w:t>
            </w:r>
          </w:p>
        </w:tc>
        <w:tc>
          <w:tcPr>
            <w:tcW w:w="1267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0-863</w:t>
            </w:r>
          </w:p>
        </w:tc>
        <w:tc>
          <w:tcPr>
            <w:tcW w:w="974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340C" w:rsidRPr="00C17D68" w:rsidTr="00C17D68">
        <w:tc>
          <w:tcPr>
            <w:tcW w:w="12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PTP4A2</w:t>
            </w:r>
          </w:p>
        </w:tc>
        <w:tc>
          <w:tcPr>
            <w:tcW w:w="7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2372022-32410457</w:t>
            </w:r>
          </w:p>
        </w:tc>
        <w:tc>
          <w:tcPr>
            <w:tcW w:w="2790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77-929,3434-4274</w:t>
            </w:r>
          </w:p>
        </w:tc>
        <w:tc>
          <w:tcPr>
            <w:tcW w:w="1222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71-2546</w:t>
            </w:r>
          </w:p>
        </w:tc>
        <w:tc>
          <w:tcPr>
            <w:tcW w:w="1267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-982</w:t>
            </w:r>
          </w:p>
        </w:tc>
        <w:tc>
          <w:tcPr>
            <w:tcW w:w="974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340C" w:rsidRPr="00C17D68" w:rsidTr="00C17D68">
        <w:tc>
          <w:tcPr>
            <w:tcW w:w="12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MRPS15</w:t>
            </w:r>
          </w:p>
        </w:tc>
        <w:tc>
          <w:tcPr>
            <w:tcW w:w="7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6921319-36930038</w:t>
            </w:r>
          </w:p>
        </w:tc>
        <w:tc>
          <w:tcPr>
            <w:tcW w:w="2790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4-929,3434-4265</w:t>
            </w:r>
          </w:p>
        </w:tc>
        <w:tc>
          <w:tcPr>
            <w:tcW w:w="1222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-853</w:t>
            </w:r>
          </w:p>
        </w:tc>
        <w:tc>
          <w:tcPr>
            <w:tcW w:w="1267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19-2556</w:t>
            </w:r>
          </w:p>
        </w:tc>
        <w:tc>
          <w:tcPr>
            <w:tcW w:w="974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340C" w:rsidRPr="00C17D68" w:rsidTr="00C17D68">
        <w:tc>
          <w:tcPr>
            <w:tcW w:w="12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RPL5</w:t>
            </w:r>
          </w:p>
        </w:tc>
        <w:tc>
          <w:tcPr>
            <w:tcW w:w="7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3297582-93307481</w:t>
            </w:r>
          </w:p>
        </w:tc>
        <w:tc>
          <w:tcPr>
            <w:tcW w:w="2790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4-929,3434-4273</w:t>
            </w:r>
          </w:p>
        </w:tc>
        <w:tc>
          <w:tcPr>
            <w:tcW w:w="1222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-1029</w:t>
            </w:r>
          </w:p>
        </w:tc>
        <w:tc>
          <w:tcPr>
            <w:tcW w:w="1267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20-2052</w:t>
            </w:r>
          </w:p>
        </w:tc>
        <w:tc>
          <w:tcPr>
            <w:tcW w:w="974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340C" w:rsidRPr="00C17D68" w:rsidTr="00C17D68">
        <w:tc>
          <w:tcPr>
            <w:tcW w:w="12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RP4-663N10.1</w:t>
            </w:r>
          </w:p>
        </w:tc>
        <w:tc>
          <w:tcPr>
            <w:tcW w:w="7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5825655-115910693</w:t>
            </w:r>
          </w:p>
        </w:tc>
        <w:tc>
          <w:tcPr>
            <w:tcW w:w="2790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9-929,3434-4201</w:t>
            </w:r>
          </w:p>
        </w:tc>
        <w:tc>
          <w:tcPr>
            <w:tcW w:w="1222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-985</w:t>
            </w:r>
          </w:p>
        </w:tc>
        <w:tc>
          <w:tcPr>
            <w:tcW w:w="1267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89-1944</w:t>
            </w:r>
          </w:p>
        </w:tc>
        <w:tc>
          <w:tcPr>
            <w:tcW w:w="974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C484A" w:rsidRPr="00C17D68" w:rsidTr="00C17D68">
        <w:tc>
          <w:tcPr>
            <w:tcW w:w="12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CRCT1</w:t>
            </w:r>
          </w:p>
        </w:tc>
        <w:tc>
          <w:tcPr>
            <w:tcW w:w="79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:rsidR="00C9336F" w:rsidRPr="00C17D68" w:rsidRDefault="00C9336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52486978-152488486</w:t>
            </w:r>
          </w:p>
        </w:tc>
        <w:tc>
          <w:tcPr>
            <w:tcW w:w="2790" w:type="dxa"/>
          </w:tcPr>
          <w:p w:rsidR="001050B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8-233,416-929,3434-4273</w:t>
            </w:r>
            <w:r w:rsidR="001050BF" w:rsidRPr="00C17D68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:rsidR="001050BF" w:rsidRPr="00C17D68" w:rsidRDefault="001050B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 xml:space="preserve">819-929,3434-3934; </w:t>
            </w:r>
          </w:p>
          <w:p w:rsidR="00C9336F" w:rsidRPr="00C17D68" w:rsidRDefault="001050BF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11-929,3434-3934</w:t>
            </w:r>
          </w:p>
        </w:tc>
        <w:tc>
          <w:tcPr>
            <w:tcW w:w="1222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713</w:t>
            </w:r>
            <w:r w:rsidR="001050BF" w:rsidRPr="00C17D68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61-1310;</w:t>
            </w:r>
          </w:p>
          <w:p w:rsidR="001050BF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97-1344</w:t>
            </w:r>
          </w:p>
        </w:tc>
        <w:tc>
          <w:tcPr>
            <w:tcW w:w="1267" w:type="dxa"/>
          </w:tcPr>
          <w:p w:rsidR="00FE340C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86-2233</w:t>
            </w:r>
            <w:r w:rsidR="001050BF" w:rsidRPr="00C17D68">
              <w:rPr>
                <w:rFonts w:ascii="Arial" w:hAnsi="Arial" w:cs="Arial"/>
                <w:sz w:val="18"/>
                <w:szCs w:val="18"/>
              </w:rPr>
              <w:t>;</w:t>
            </w:r>
            <w:r w:rsidR="00FE340C" w:rsidRPr="00C17D68">
              <w:rPr>
                <w:rFonts w:ascii="Arial" w:hAnsi="Arial" w:cs="Arial"/>
                <w:sz w:val="18"/>
                <w:szCs w:val="18"/>
              </w:rPr>
              <w:t xml:space="preserve"> 4-588;</w:t>
            </w:r>
          </w:p>
          <w:p w:rsidR="001050BF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-617</w:t>
            </w:r>
          </w:p>
        </w:tc>
        <w:tc>
          <w:tcPr>
            <w:tcW w:w="974" w:type="dxa"/>
          </w:tcPr>
          <w:p w:rsidR="00C9336F" w:rsidRPr="00C17D68" w:rsidRDefault="00C9336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E340C" w:rsidRPr="00C17D68" w:rsidTr="00C17D68">
        <w:tc>
          <w:tcPr>
            <w:tcW w:w="1297" w:type="dxa"/>
          </w:tcPr>
          <w:p w:rsidR="00C9336F" w:rsidRPr="00C17D68" w:rsidRDefault="001050B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LCE3D</w:t>
            </w:r>
          </w:p>
        </w:tc>
        <w:tc>
          <w:tcPr>
            <w:tcW w:w="797" w:type="dxa"/>
          </w:tcPr>
          <w:p w:rsidR="00C9336F" w:rsidRPr="00C17D68" w:rsidRDefault="001050B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C9336F" w:rsidRPr="00C17D68" w:rsidRDefault="001050B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52551857-152552980</w:t>
            </w:r>
          </w:p>
        </w:tc>
        <w:tc>
          <w:tcPr>
            <w:tcW w:w="2790" w:type="dxa"/>
          </w:tcPr>
          <w:p w:rsidR="001050BF" w:rsidRPr="00C17D68" w:rsidRDefault="001050B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6-233,416-929,2776-4261;</w:t>
            </w:r>
          </w:p>
          <w:p w:rsidR="00C9336F" w:rsidRPr="00C17D68" w:rsidRDefault="001050B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1-929,3434-4200</w:t>
            </w:r>
          </w:p>
        </w:tc>
        <w:tc>
          <w:tcPr>
            <w:tcW w:w="1222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0-593</w:t>
            </w:r>
            <w:r w:rsidR="00FC484A" w:rsidRPr="00C17D68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C9336F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6-611</w:t>
            </w:r>
          </w:p>
        </w:tc>
        <w:tc>
          <w:tcPr>
            <w:tcW w:w="1267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77-2753</w:t>
            </w:r>
          </w:p>
          <w:p w:rsidR="00C9336F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63-1610</w:t>
            </w:r>
          </w:p>
        </w:tc>
        <w:tc>
          <w:tcPr>
            <w:tcW w:w="974" w:type="dxa"/>
          </w:tcPr>
          <w:p w:rsidR="00C9336F" w:rsidRPr="00C17D68" w:rsidRDefault="001050BF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E340C" w:rsidRPr="00C17D68" w:rsidTr="00C17D68">
        <w:tc>
          <w:tcPr>
            <w:tcW w:w="1297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PRR3</w:t>
            </w:r>
          </w:p>
        </w:tc>
        <w:tc>
          <w:tcPr>
            <w:tcW w:w="797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52974223-152976332</w:t>
            </w:r>
          </w:p>
        </w:tc>
        <w:tc>
          <w:tcPr>
            <w:tcW w:w="2790" w:type="dxa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27-929,3434-4254</w:t>
            </w:r>
          </w:p>
        </w:tc>
        <w:tc>
          <w:tcPr>
            <w:tcW w:w="1222" w:type="dxa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-823</w:t>
            </w:r>
          </w:p>
        </w:tc>
        <w:tc>
          <w:tcPr>
            <w:tcW w:w="1267" w:type="dxa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98-1790</w:t>
            </w:r>
          </w:p>
        </w:tc>
        <w:tc>
          <w:tcPr>
            <w:tcW w:w="974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340C" w:rsidRPr="00C17D68" w:rsidTr="00C17D68">
        <w:tc>
          <w:tcPr>
            <w:tcW w:w="1297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PRR1B</w:t>
            </w:r>
          </w:p>
        </w:tc>
        <w:tc>
          <w:tcPr>
            <w:tcW w:w="797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53003678-153005376</w:t>
            </w:r>
          </w:p>
        </w:tc>
        <w:tc>
          <w:tcPr>
            <w:tcW w:w="2790" w:type="dxa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5-233,416-929,3434-4256</w:t>
            </w:r>
          </w:p>
        </w:tc>
        <w:tc>
          <w:tcPr>
            <w:tcW w:w="1222" w:type="dxa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-590</w:t>
            </w:r>
          </w:p>
        </w:tc>
        <w:tc>
          <w:tcPr>
            <w:tcW w:w="1267" w:type="dxa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50-2097</w:t>
            </w:r>
          </w:p>
        </w:tc>
        <w:tc>
          <w:tcPr>
            <w:tcW w:w="974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340C" w:rsidRPr="00C17D68" w:rsidTr="00C17D68">
        <w:tc>
          <w:tcPr>
            <w:tcW w:w="1297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100A9</w:t>
            </w:r>
          </w:p>
        </w:tc>
        <w:tc>
          <w:tcPr>
            <w:tcW w:w="797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53330330-153333503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7-233,416-929,3434-4273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2-929,3434-4269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80-929,3434-4253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41-929,3434-4388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4-233,416-929,3434-4264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17-929,3434-4240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29-929,3477-4273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55-929,3434-4272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774-929,3434-4264</w:t>
            </w:r>
          </w:p>
        </w:tc>
        <w:tc>
          <w:tcPr>
            <w:tcW w:w="1222" w:type="dxa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565-2093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867-2388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43-1448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1-1120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4-481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09-1541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07-1385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77-1583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201-1507</w:t>
            </w:r>
          </w:p>
        </w:tc>
        <w:tc>
          <w:tcPr>
            <w:tcW w:w="1267" w:type="dxa"/>
          </w:tcPr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-1477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45-1802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4-864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12-1628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14-2091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-901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-836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9-985</w:t>
            </w:r>
            <w:r w:rsidR="00FC484A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-967</w:t>
            </w:r>
          </w:p>
        </w:tc>
        <w:tc>
          <w:tcPr>
            <w:tcW w:w="974" w:type="dxa"/>
          </w:tcPr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C484A" w:rsidRPr="00C17D68" w:rsidTr="00C17D68">
        <w:tc>
          <w:tcPr>
            <w:tcW w:w="12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100A6</w:t>
            </w:r>
          </w:p>
        </w:tc>
        <w:tc>
          <w:tcPr>
            <w:tcW w:w="7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53507075-153508720</w:t>
            </w:r>
          </w:p>
        </w:tc>
        <w:tc>
          <w:tcPr>
            <w:tcW w:w="2790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5-929,3434-4269</w:t>
            </w:r>
          </w:p>
        </w:tc>
        <w:tc>
          <w:tcPr>
            <w:tcW w:w="1222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-413</w:t>
            </w:r>
          </w:p>
        </w:tc>
        <w:tc>
          <w:tcPr>
            <w:tcW w:w="126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87-1414</w:t>
            </w:r>
          </w:p>
        </w:tc>
        <w:tc>
          <w:tcPr>
            <w:tcW w:w="974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C484A" w:rsidRPr="00C17D68" w:rsidTr="00C17D68">
        <w:tc>
          <w:tcPr>
            <w:tcW w:w="12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100A14</w:t>
            </w:r>
          </w:p>
        </w:tc>
        <w:tc>
          <w:tcPr>
            <w:tcW w:w="7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53586731-153589462</w:t>
            </w:r>
          </w:p>
        </w:tc>
        <w:tc>
          <w:tcPr>
            <w:tcW w:w="2790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0-929,3434-4388;</w:t>
            </w:r>
          </w:p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24-929,3434-4258</w:t>
            </w:r>
          </w:p>
        </w:tc>
        <w:tc>
          <w:tcPr>
            <w:tcW w:w="1222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57-2122;</w:t>
            </w:r>
          </w:p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17-2028</w:t>
            </w:r>
          </w:p>
        </w:tc>
        <w:tc>
          <w:tcPr>
            <w:tcW w:w="126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 xml:space="preserve">8-1083; </w:t>
            </w:r>
          </w:p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2-932</w:t>
            </w:r>
          </w:p>
        </w:tc>
        <w:tc>
          <w:tcPr>
            <w:tcW w:w="974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C484A" w:rsidRPr="00C17D68" w:rsidTr="00C17D68">
        <w:tc>
          <w:tcPr>
            <w:tcW w:w="12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LINC01133</w:t>
            </w:r>
          </w:p>
        </w:tc>
        <w:tc>
          <w:tcPr>
            <w:tcW w:w="7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59931008-159948851</w:t>
            </w:r>
          </w:p>
        </w:tc>
        <w:tc>
          <w:tcPr>
            <w:tcW w:w="2790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6-929,3434-4254</w:t>
            </w:r>
          </w:p>
        </w:tc>
        <w:tc>
          <w:tcPr>
            <w:tcW w:w="1222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-922</w:t>
            </w:r>
          </w:p>
        </w:tc>
        <w:tc>
          <w:tcPr>
            <w:tcW w:w="126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08-1917</w:t>
            </w:r>
          </w:p>
        </w:tc>
        <w:tc>
          <w:tcPr>
            <w:tcW w:w="974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C484A" w:rsidRPr="00C17D68" w:rsidTr="00C17D68">
        <w:tc>
          <w:tcPr>
            <w:tcW w:w="12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PRDX6</w:t>
            </w:r>
          </w:p>
        </w:tc>
        <w:tc>
          <w:tcPr>
            <w:tcW w:w="7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3446405-173457946</w:t>
            </w:r>
          </w:p>
        </w:tc>
        <w:tc>
          <w:tcPr>
            <w:tcW w:w="2790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5-929,3434-4248</w:t>
            </w:r>
          </w:p>
        </w:tc>
        <w:tc>
          <w:tcPr>
            <w:tcW w:w="1222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87-1864</w:t>
            </w:r>
          </w:p>
        </w:tc>
        <w:tc>
          <w:tcPr>
            <w:tcW w:w="126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-899</w:t>
            </w:r>
          </w:p>
        </w:tc>
        <w:tc>
          <w:tcPr>
            <w:tcW w:w="974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C484A" w:rsidRPr="00C17D68" w:rsidTr="00C17D68">
        <w:tc>
          <w:tcPr>
            <w:tcW w:w="12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S7</w:t>
            </w:r>
          </w:p>
        </w:tc>
        <w:tc>
          <w:tcPr>
            <w:tcW w:w="79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622795-3628509</w:t>
            </w:r>
          </w:p>
        </w:tc>
        <w:tc>
          <w:tcPr>
            <w:tcW w:w="2790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5-929,3434-4314</w:t>
            </w:r>
          </w:p>
        </w:tc>
        <w:tc>
          <w:tcPr>
            <w:tcW w:w="1222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-634</w:t>
            </w:r>
          </w:p>
        </w:tc>
        <w:tc>
          <w:tcPr>
            <w:tcW w:w="1267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07-2381</w:t>
            </w:r>
          </w:p>
        </w:tc>
        <w:tc>
          <w:tcPr>
            <w:tcW w:w="974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C484A" w:rsidRPr="00C17D68" w:rsidTr="00C17D68">
        <w:tc>
          <w:tcPr>
            <w:tcW w:w="1297" w:type="dxa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797" w:type="dxa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6413504-26467594</w:t>
            </w:r>
          </w:p>
        </w:tc>
        <w:tc>
          <w:tcPr>
            <w:tcW w:w="2790" w:type="dxa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38-929,3434-4273</w:t>
            </w:r>
          </w:p>
        </w:tc>
        <w:tc>
          <w:tcPr>
            <w:tcW w:w="1222" w:type="dxa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513-4046</w:t>
            </w:r>
          </w:p>
        </w:tc>
        <w:tc>
          <w:tcPr>
            <w:tcW w:w="1267" w:type="dxa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-900</w:t>
            </w:r>
          </w:p>
        </w:tc>
        <w:tc>
          <w:tcPr>
            <w:tcW w:w="974" w:type="dxa"/>
          </w:tcPr>
          <w:p w:rsidR="00FC484A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7D68" w:rsidRPr="00C17D68" w:rsidTr="00894C6A">
        <w:tc>
          <w:tcPr>
            <w:tcW w:w="1297" w:type="dxa"/>
          </w:tcPr>
          <w:p w:rsidR="00C17D68" w:rsidRPr="00C17D68" w:rsidRDefault="00C17D68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RTN4</w:t>
            </w:r>
          </w:p>
        </w:tc>
        <w:tc>
          <w:tcPr>
            <w:tcW w:w="797" w:type="dxa"/>
          </w:tcPr>
          <w:p w:rsidR="00C17D68" w:rsidRPr="00C17D68" w:rsidRDefault="00C17D68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</w:tcPr>
          <w:p w:rsidR="00C17D68" w:rsidRPr="00C17D68" w:rsidRDefault="00C17D68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55199325-55339757</w:t>
            </w:r>
          </w:p>
        </w:tc>
        <w:tc>
          <w:tcPr>
            <w:tcW w:w="2790" w:type="dxa"/>
          </w:tcPr>
          <w:p w:rsidR="00C17D68" w:rsidRPr="00C17D68" w:rsidRDefault="00C17D68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39-233,416-974</w:t>
            </w:r>
          </w:p>
        </w:tc>
        <w:tc>
          <w:tcPr>
            <w:tcW w:w="1222" w:type="dxa"/>
          </w:tcPr>
          <w:p w:rsidR="00C17D68" w:rsidRPr="00C17D68" w:rsidRDefault="00C17D68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88-1583</w:t>
            </w:r>
          </w:p>
        </w:tc>
        <w:tc>
          <w:tcPr>
            <w:tcW w:w="1267" w:type="dxa"/>
          </w:tcPr>
          <w:p w:rsidR="00C17D68" w:rsidRPr="00C17D68" w:rsidRDefault="00C17D68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6-679</w:t>
            </w:r>
          </w:p>
        </w:tc>
        <w:tc>
          <w:tcPr>
            <w:tcW w:w="974" w:type="dxa"/>
          </w:tcPr>
          <w:p w:rsidR="00C17D68" w:rsidRPr="00C17D68" w:rsidRDefault="00C17D68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340C" w:rsidRPr="00C17D68" w:rsidTr="00C17D68">
        <w:tc>
          <w:tcPr>
            <w:tcW w:w="1297" w:type="dxa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AC078882.1</w:t>
            </w:r>
          </w:p>
          <w:p w:rsidR="00FE340C" w:rsidRPr="00C17D68" w:rsidRDefault="00FE340C" w:rsidP="00C17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</w:tcPr>
          <w:p w:rsidR="00FE340C" w:rsidRPr="00C17D68" w:rsidRDefault="00FC484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42888747-142895399</w:t>
            </w:r>
          </w:p>
          <w:p w:rsidR="00FE340C" w:rsidRPr="00C17D68" w:rsidRDefault="00FE340C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8-929;</w:t>
            </w:r>
          </w:p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6-233,416-929;</w:t>
            </w:r>
          </w:p>
          <w:p w:rsidR="00C17D68" w:rsidRPr="00C17D68" w:rsidRDefault="00C17D68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6-233,416-929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6-233,416-929;</w:t>
            </w:r>
          </w:p>
          <w:p w:rsidR="00FE340C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3-233,416-929;</w:t>
            </w:r>
          </w:p>
        </w:tc>
        <w:tc>
          <w:tcPr>
            <w:tcW w:w="1222" w:type="dxa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797-1875;</w:t>
            </w:r>
          </w:p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03-1646;</w:t>
            </w:r>
          </w:p>
          <w:p w:rsidR="00C17D68" w:rsidRPr="00C17D68" w:rsidRDefault="00C17D68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18-1690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24-1745;</w:t>
            </w:r>
          </w:p>
          <w:p w:rsidR="00FE340C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54-1713</w:t>
            </w:r>
          </w:p>
        </w:tc>
        <w:tc>
          <w:tcPr>
            <w:tcW w:w="1267" w:type="dxa"/>
          </w:tcPr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7-798;</w:t>
            </w:r>
          </w:p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-604;</w:t>
            </w:r>
          </w:p>
          <w:p w:rsidR="00C17D68" w:rsidRPr="00C17D68" w:rsidRDefault="00C17D68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-619</w:t>
            </w:r>
          </w:p>
          <w:p w:rsidR="00FC484A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-623;</w:t>
            </w:r>
          </w:p>
          <w:p w:rsidR="00FE340C" w:rsidRPr="00C17D68" w:rsidRDefault="00FC484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-626</w:t>
            </w:r>
          </w:p>
        </w:tc>
        <w:tc>
          <w:tcPr>
            <w:tcW w:w="974" w:type="dxa"/>
          </w:tcPr>
          <w:p w:rsidR="00FE340C" w:rsidRPr="00C17D68" w:rsidRDefault="00C17D68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HSPE1-MOB4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8365137-198415450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4-929,3434-4273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77-1546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948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GOL2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01374731-201448505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56-929,3465-4253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87-2259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-815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EEF1B2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07024309-207027652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51-929,3434-4273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-789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53-1792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L37A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17362912-217443903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8-929,3506-4265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46-1259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2-848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11-180K7.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2521325-112531666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7-233,416-929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4-555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57-1183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CNBP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8888327-128902765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5-929,3434-4254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14-2566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1-944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lastRenderedPageBreak/>
              <w:t>RARRES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58414681-158450485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4-929,3434-4272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29-2045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1-947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CLDN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0023490-190040264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7-929,3434-4269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66-2243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4-998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L35A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7676858-197683481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7-929,3434-4273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32-1372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936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100P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694796-6698897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72-929,3434-4273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-233,416-929,3434-4273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13-1345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-102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-857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12-2181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C112518.3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4576019-74580244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78-929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9-337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36-492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NK2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3739265-114304896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3-929,3434-4259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3-489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31-1457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USP53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0133742-120216672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45-929,3434-4272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-1585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50-2684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LC25A4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6064395-186071536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2-929,3434-4257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0-406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46-1433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11-478P10.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7186154-57194989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1-233,416-2455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4-693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90-2866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Y_RNA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4419196-64419301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4-930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6-233,416-928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18-930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4-233,416-930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6-233,416-928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35-2222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42-926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566-2786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51-1974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41-2012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-837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-641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7-568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5-646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7-633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PRELID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6730775-176733960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8-929,3434-4254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-1231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99-2206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QSTM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9233388-179265078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6-929,3434-4272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4-1358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075-2976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GNB2L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0663909-180675096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539-4258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5-1886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-761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1-209A6.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2744624-23032009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13-1357,3434-3617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41-1023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-312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NEU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1825436-31830683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5-929,3434-4273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76-2797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0-981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MAPK13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6095586-36107842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993-4270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68-3091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168-3438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NF8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7321748-37362514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663-4272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-712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72-1366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CCDC167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7450696-37467698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7-233,416-929,3434-4273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546-2103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-1482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EEF1A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4225473-74233520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0-929,3434-4261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-1734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16-2752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NX3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8532426-108582464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3-929,3434-4273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97-2122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-915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ERINC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2764499-122792967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6-929,3434-4264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3-3109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180-4112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S12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33135580-133138703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4-929,3434-4252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09-1501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937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HEBP2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38724668-138743334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7-929,3434-4257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784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72-1805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L590867.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53552455-153668623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0-929,3434-4385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394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56-1613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PSMB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0844205-170862429</w:t>
            </w:r>
          </w:p>
        </w:tc>
        <w:tc>
          <w:tcPr>
            <w:tcW w:w="2790" w:type="dxa"/>
          </w:tcPr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5-233,416-929,3434-4273</w:t>
            </w:r>
            <w:r w:rsidR="00924A59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27-929,3434-4266</w:t>
            </w:r>
          </w:p>
        </w:tc>
        <w:tc>
          <w:tcPr>
            <w:tcW w:w="1222" w:type="dxa"/>
          </w:tcPr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4-758</w:t>
            </w:r>
            <w:r w:rsidR="00924A59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3-890</w:t>
            </w:r>
          </w:p>
        </w:tc>
        <w:tc>
          <w:tcPr>
            <w:tcW w:w="1267" w:type="dxa"/>
          </w:tcPr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61-2538</w:t>
            </w:r>
            <w:r w:rsidR="00924A59"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E047EE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78-1853</w:t>
            </w:r>
          </w:p>
        </w:tc>
        <w:tc>
          <w:tcPr>
            <w:tcW w:w="974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NDUFA4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971578-10979883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2-233,416-929,3434-4314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52-2205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-1567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HSPB1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5931861-75933612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6-929,343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743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7-1746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UPK3BL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2277472-102283238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527-4317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88-1535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-741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DGKI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37065783-137531838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966-425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-317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29-708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MEM178B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40774032-141180180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4-23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-617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18-736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C8orf59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6126311-86132650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2-929,3434-4271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80-1382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-907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lastRenderedPageBreak/>
              <w:t>RPL30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9037079-99058697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2-929,3434-4255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82-1500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4-1016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RPS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6420724-116821899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23-233,416-929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7-233,416-918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25-921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-1288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-580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4-663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287-1897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589-1219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85-1170</w:t>
            </w:r>
          </w:p>
        </w:tc>
        <w:tc>
          <w:tcPr>
            <w:tcW w:w="974" w:type="dxa"/>
          </w:tcPr>
          <w:p w:rsidR="00E047EE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UTP23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7778742-117861702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2-929,343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03-3390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-926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11-398G24.2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2966879-123139423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4-233,413-929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29-980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-630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11-382A18.2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8351519-128404876</w:t>
            </w:r>
          </w:p>
        </w:tc>
        <w:tc>
          <w:tcPr>
            <w:tcW w:w="2790" w:type="dxa"/>
          </w:tcPr>
          <w:p w:rsidR="00C17D68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6-233,416-929</w:t>
            </w:r>
            <w:r w:rsidR="00C17D68" w:rsidRPr="00C17D68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24A59" w:rsidRPr="00C17D68" w:rsidRDefault="00C17D68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7-926</w:t>
            </w:r>
          </w:p>
          <w:p w:rsidR="00C17D68" w:rsidRPr="00C17D68" w:rsidRDefault="00C17D68" w:rsidP="00C17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20-747</w:t>
            </w:r>
            <w:r w:rsidR="00C17D68" w:rsidRPr="00C17D68">
              <w:rPr>
                <w:rFonts w:ascii="Arial" w:hAnsi="Arial" w:cs="Arial"/>
                <w:sz w:val="18"/>
                <w:szCs w:val="18"/>
              </w:rPr>
              <w:t>; 795-915</w:t>
            </w:r>
          </w:p>
          <w:p w:rsidR="00C17D68" w:rsidRPr="00C17D68" w:rsidRDefault="00C17D68" w:rsidP="00C17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C17D68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-621</w:t>
            </w:r>
            <w:r w:rsidR="00C17D68" w:rsidRPr="00C17D68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:rsidR="00924A59" w:rsidRPr="00C17D68" w:rsidRDefault="00C17D68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-789</w:t>
            </w:r>
          </w:p>
          <w:p w:rsidR="00C17D68" w:rsidRPr="00C17D68" w:rsidRDefault="00C17D68" w:rsidP="00C17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:rsidR="00924A59" w:rsidRPr="00C17D68" w:rsidRDefault="00C17D68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PTK2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41667999-142012315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6-233,416-929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35-769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-636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CDKN2B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2002902-22009362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21-929,3434-4260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35-233,416-929,3434-4257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1-845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495-3598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00-1777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-1428</w:t>
            </w:r>
          </w:p>
        </w:tc>
        <w:tc>
          <w:tcPr>
            <w:tcW w:w="974" w:type="dxa"/>
          </w:tcPr>
          <w:p w:rsidR="00E047EE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QP3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3441152-33447609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69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70-1195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592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STD2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0362362-100395962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66-929,3434-4254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57-3352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3-910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LCN2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30911350-130915734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762-4252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787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66-1331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EEF1A1P5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35894816-135896553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7-233,3434-4262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-548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37-1580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KR1C3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077546-5149878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8-929,3434-4388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07-2294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1037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NK3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1786056-62493248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78-929,3434-4312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02-1486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1025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BLNK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7951458-98031344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1-929,343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14-2234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-928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11-446H13.2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8309864-108310879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7-233,416-929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99-929,3434-3681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4-233,416-1272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32-1043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89-1113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-520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-630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-687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539-1496</w:t>
            </w:r>
          </w:p>
        </w:tc>
        <w:tc>
          <w:tcPr>
            <w:tcW w:w="974" w:type="dxa"/>
          </w:tcPr>
          <w:p w:rsidR="00E047EE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11-572P18.1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2114177-122114718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4-929,3434-4266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-510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91-1487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WAP70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685624-9774538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519-4254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-385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98-1215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PLEKHA7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799842-17035990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34-929,3434-4272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8-441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10-1542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MTCH2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7638867-47664175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5-929,3434-425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1-1043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32-2054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ZFP91-CNTF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8346645-58392112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4-929,343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35-3499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958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TX3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9480929-59573354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0-929,3434-4254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63-1688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2-995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CPSF7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1170121-61197503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6-233,416-929,3434-4266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-290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46-1838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FTH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1727190-61735132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805-4264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44-929,343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526-1385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980-1215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5-446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1-922</w:t>
            </w:r>
          </w:p>
        </w:tc>
        <w:tc>
          <w:tcPr>
            <w:tcW w:w="974" w:type="dxa"/>
          </w:tcPr>
          <w:p w:rsidR="00E047EE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LC3A2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2623518-62656352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3-929,343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1762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51-2749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FAU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4888100-64889945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8-929,3434-4268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-499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79-1554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SPAN9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186521-3395730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6-929,343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92-1421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9-1002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643093-6647537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1-929,3434-425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87-2229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-944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MGST1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500076-16762193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8-233,416-776,5211-6006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1377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91-2339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MEM106C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8357352-48362661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075-4266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-1334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408-1587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MBIM6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0101508-50158717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8-929,343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4-1019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77-1278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KRT6A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2880958-52887041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79-929,3434-3647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-475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96-854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lastRenderedPageBreak/>
              <w:t>RP11-511B23.2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3397191-93609455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4-929,3434-4264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59-1458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0-973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METAP2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5867296-95909615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9-929,3434-4267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1874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50-2869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4A59" w:rsidRPr="00C17D68" w:rsidTr="00C17D68">
        <w:tc>
          <w:tcPr>
            <w:tcW w:w="12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MPO</w:t>
            </w:r>
          </w:p>
        </w:tc>
        <w:tc>
          <w:tcPr>
            <w:tcW w:w="79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8909290-98944157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1-929,3434-4258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87-1351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-904</w:t>
            </w:r>
          </w:p>
        </w:tc>
        <w:tc>
          <w:tcPr>
            <w:tcW w:w="974" w:type="dxa"/>
          </w:tcPr>
          <w:p w:rsidR="00924A59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L18AP3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4659056-104659669</w:t>
            </w:r>
          </w:p>
        </w:tc>
        <w:tc>
          <w:tcPr>
            <w:tcW w:w="2790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777-929,3434-4273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11-929,3434-4273</w:t>
            </w:r>
          </w:p>
        </w:tc>
        <w:tc>
          <w:tcPr>
            <w:tcW w:w="1222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-613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43-1636</w:t>
            </w:r>
          </w:p>
        </w:tc>
        <w:tc>
          <w:tcPr>
            <w:tcW w:w="1267" w:type="dxa"/>
          </w:tcPr>
          <w:p w:rsidR="00924A59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64-1683</w:t>
            </w:r>
          </w:p>
          <w:p w:rsidR="00E047EE" w:rsidRPr="00C17D68" w:rsidRDefault="00924A59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-976</w:t>
            </w:r>
          </w:p>
        </w:tc>
        <w:tc>
          <w:tcPr>
            <w:tcW w:w="974" w:type="dxa"/>
          </w:tcPr>
          <w:p w:rsidR="00E047EE" w:rsidRPr="00C17D68" w:rsidRDefault="00924A59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L6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2842994-112856642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1-929,3434-4300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10-1976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-1041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LP0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0634489-120639038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968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-752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0-1133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CDK2AP1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3745528-123756881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6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7-1309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385-2336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PT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5911008-45915505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785-929,3434-4272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730-4262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6-1120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64-1452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225-2194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59-589</w:t>
            </w:r>
          </w:p>
        </w:tc>
        <w:tc>
          <w:tcPr>
            <w:tcW w:w="974" w:type="dxa"/>
          </w:tcPr>
          <w:p w:rsidR="00E047EE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S29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0043390-50065408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2-929,3434-4262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81-1341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2-982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LIN52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4551499-74667936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3-233,416-929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41-2895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-637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ERF2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4069285-44094787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53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46-1445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-884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PKM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2491370-72524164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0-929,3434-4260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-2257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340-3283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MORF4L1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9102829-79190475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9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-385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76-1379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11-66B24.4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1433945-101459488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1-929,3434-4266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-1005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86-1982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TP6C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563966-2577956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1-929,3434-4272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-933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92-1930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PPL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932508-5010742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2-929,3434-4272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29-2684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963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S15A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792617-18801705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1-929,3434-4225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01-1651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3-982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PYCARD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1212806-31214771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5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4-670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37-1541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RAPPC1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833663-7835441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8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04-1760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933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FAM211A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344891-16395467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47-929,3434-4272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89-1489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-1020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C010761.8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7048505-27049895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432-4260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79-1142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7-909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ERAL1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7181956-27188085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68-929,3434-4257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47-2855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6-983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L23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7004118-37010096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27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318-1802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-1236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JUP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9775692-39943183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874-4264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66-3625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5-479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AB5C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0276994-40307035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7-929,3434-426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4-1504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52-2523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NU6-305P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9307309-69307383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0-233,416-929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6-495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12-1127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JMJD6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4708919-74722866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13-512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19-1105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2-216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NDC80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571510-2616634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8-929,3434-4182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97-2845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-841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SERPINB7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1420169-61472604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85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6-1851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69-2806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L18A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7970685-17974962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1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-612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95-1614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LGALS7B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9279851-39282389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41-929,3434-4257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774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7-442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96-1532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531-1434</w:t>
            </w: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-986</w:t>
            </w:r>
          </w:p>
        </w:tc>
        <w:tc>
          <w:tcPr>
            <w:tcW w:w="974" w:type="dxa"/>
          </w:tcPr>
          <w:p w:rsidR="00E047EE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S16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9923847-39926588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3-929,3434-4245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-230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33-1229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lastRenderedPageBreak/>
              <w:t>DMRTC2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2348806-42356401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39-929,3434-425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05-1406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-867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LYPD3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3964939-43969812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051-4262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2-1606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685-1881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S11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9999622-50002946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40-929,3465-4317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27-929,3434-4316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54-1600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56-1594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-964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7-997</w:t>
            </w:r>
          </w:p>
        </w:tc>
        <w:tc>
          <w:tcPr>
            <w:tcW w:w="974" w:type="dxa"/>
          </w:tcPr>
          <w:p w:rsidR="00E047EE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P2A1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0270225-50310370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52-3618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-587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03-3105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S9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4704610-54752862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28-929,3434-4253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713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2-669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609-1264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756-1685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4-530</w:t>
            </w:r>
          </w:p>
        </w:tc>
        <w:tc>
          <w:tcPr>
            <w:tcW w:w="974" w:type="dxa"/>
          </w:tcPr>
          <w:p w:rsidR="00E047EE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047EE" w:rsidRPr="00C17D68" w:rsidTr="00C17D68">
        <w:tc>
          <w:tcPr>
            <w:tcW w:w="12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S5</w:t>
            </w:r>
          </w:p>
        </w:tc>
        <w:tc>
          <w:tcPr>
            <w:tcW w:w="797" w:type="dxa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7EE" w:rsidRPr="00C17D68" w:rsidRDefault="00E047EE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8897767-58906173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25-929,3434-4272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821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41-1769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1087-1742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3-954</w:t>
            </w:r>
          </w:p>
          <w:p w:rsidR="00E047EE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color w:val="000000"/>
                <w:sz w:val="18"/>
                <w:szCs w:val="18"/>
              </w:rPr>
              <w:t>2-943</w:t>
            </w:r>
          </w:p>
        </w:tc>
        <w:tc>
          <w:tcPr>
            <w:tcW w:w="974" w:type="dxa"/>
          </w:tcPr>
          <w:p w:rsidR="00E047EE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ID1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0193086-30194318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2-929,3434-4210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-1691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05-1884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CTSA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4518783-44527459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5-929,3434-4269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00-2821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-930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RPS21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60962172-60963576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46-929,3434-4266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234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85-1210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CSTB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5192393-45196326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4-929,3434-4254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22-1617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-930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DRG1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1795509-31924726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80-929,3434-4257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958-1566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4-881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H1F0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8201114-38203442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1-929,3434-4273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5-1020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088-2040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MAFF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8597889-38612518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17-929,3434-4272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3-1129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193-2121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NHP2L1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2069934-42086508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6-929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2-451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50-554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APOO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3851470-23926057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7-929,3434-4317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4-679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786-1783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TTTY14</w:t>
            </w: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1034387-21239302</w:t>
            </w: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824-929,3434-4259</w:t>
            </w: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2-2017</w:t>
            </w: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2105-3002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  <w:r w:rsidRPr="00C17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313DA" w:rsidRPr="00C17D68" w:rsidTr="00C17D68">
        <w:tc>
          <w:tcPr>
            <w:tcW w:w="12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3DA" w:rsidRPr="00C17D68" w:rsidRDefault="00B313DA" w:rsidP="00C17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</w:tcPr>
          <w:p w:rsidR="00B313DA" w:rsidRPr="00C17D68" w:rsidRDefault="00B313DA" w:rsidP="00C17D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</w:tcPr>
          <w:p w:rsidR="00B313DA" w:rsidRPr="00C17D68" w:rsidRDefault="00B313DA" w:rsidP="00C17D68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17D68">
              <w:rPr>
                <w:rFonts w:ascii="Arial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74" w:type="dxa"/>
          </w:tcPr>
          <w:p w:rsidR="00B313DA" w:rsidRPr="00C17D68" w:rsidRDefault="00B313DA" w:rsidP="00C17D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17D68">
              <w:rPr>
                <w:rFonts w:ascii="Arial" w:hAnsi="Arial" w:cs="Arial"/>
                <w:b/>
                <w:sz w:val="18"/>
                <w:szCs w:val="18"/>
              </w:rPr>
              <w:t>175</w:t>
            </w:r>
          </w:p>
        </w:tc>
      </w:tr>
    </w:tbl>
    <w:p w:rsidR="00014EB3" w:rsidRDefault="00014EB3"/>
    <w:sectPr w:rsidR="00014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36F"/>
    <w:rsid w:val="00014EB3"/>
    <w:rsid w:val="001050BF"/>
    <w:rsid w:val="00924A59"/>
    <w:rsid w:val="00AF1694"/>
    <w:rsid w:val="00B313DA"/>
    <w:rsid w:val="00C17D68"/>
    <w:rsid w:val="00C9336F"/>
    <w:rsid w:val="00E047EE"/>
    <w:rsid w:val="00FC484A"/>
    <w:rsid w:val="00FE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73A13"/>
  <w15:chartTrackingRefBased/>
  <w15:docId w15:val="{57E820AB-3521-4C4F-93BD-82E6D32EC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45155EB74A464793B0DFE83F82F7C7" ma:contentTypeVersion="7" ma:contentTypeDescription="Create a new document." ma:contentTypeScope="" ma:versionID="49a3028971a4e963576defbdf61f881e">
  <xsd:schema xmlns:xsd="http://www.w3.org/2001/XMLSchema" xmlns:xs="http://www.w3.org/2001/XMLSchema" xmlns:p="http://schemas.microsoft.com/office/2006/metadata/properties" xmlns:ns2="3b1d7345-a0ca-4cbc-b903-bf123dbacb8e" targetNamespace="http://schemas.microsoft.com/office/2006/metadata/properties" ma:root="true" ma:fieldsID="bd7ece39eca4eb56e02b868e096ad0ca" ns2:_="">
    <xsd:import namespace="3b1d7345-a0ca-4cbc-b903-bf123dbacb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d7345-a0ca-4cbc-b903-bf123dbacb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BA9BD5-F49D-4331-BD7F-3FD638CCA108}"/>
</file>

<file path=customXml/itemProps2.xml><?xml version="1.0" encoding="utf-8"?>
<ds:datastoreItem xmlns:ds="http://schemas.openxmlformats.org/officeDocument/2006/customXml" ds:itemID="{E7CEEC9C-C3B0-4E49-8531-3F4C681C2C52}"/>
</file>

<file path=customXml/itemProps3.xml><?xml version="1.0" encoding="utf-8"?>
<ds:datastoreItem xmlns:ds="http://schemas.openxmlformats.org/officeDocument/2006/customXml" ds:itemID="{27072367-B1B3-43F4-BA81-78ED4508B1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1514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0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arish (Cancer and Genomic Sciences)</dc:creator>
  <cp:keywords/>
  <dc:description/>
  <cp:lastModifiedBy>Joanna Parish (Cancer and Genomic Sciences)</cp:lastModifiedBy>
  <cp:revision>1</cp:revision>
  <dcterms:created xsi:type="dcterms:W3CDTF">2021-06-14T14:16:00Z</dcterms:created>
  <dcterms:modified xsi:type="dcterms:W3CDTF">2021-06-1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45155EB74A464793B0DFE83F82F7C7</vt:lpwstr>
  </property>
</Properties>
</file>